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883A3" w14:textId="713C2ABA" w:rsidR="008C71CB" w:rsidRPr="00EC2871" w:rsidRDefault="008C71CB" w:rsidP="008C7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CD40AB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</w:t>
      </w:r>
      <w:r w:rsidR="002818F4">
        <w:rPr>
          <w:rFonts w:ascii="Times New Roman" w:hAnsi="Times New Roman" w:cs="Times New Roman"/>
          <w:b/>
          <w:bCs/>
        </w:rPr>
        <w:t>Table</w:t>
      </w:r>
    </w:p>
    <w:tbl>
      <w:tblPr>
        <w:tblStyle w:val="TableGrid"/>
        <w:tblW w:w="10140" w:type="dxa"/>
        <w:tblInd w:w="-444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276"/>
        <w:gridCol w:w="1275"/>
        <w:gridCol w:w="1560"/>
        <w:gridCol w:w="1781"/>
      </w:tblGrid>
      <w:tr w:rsidR="00CD40AB" w14:paraId="3BFF7CB3" w14:textId="77777777" w:rsidTr="00AF2967">
        <w:trPr>
          <w:trHeight w:val="222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B92D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EA2C6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pul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854F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Line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204FD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Locat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16DA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Screened generations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7AB32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llection date</w:t>
            </w:r>
          </w:p>
        </w:tc>
      </w:tr>
      <w:tr w:rsidR="00CD40AB" w14:paraId="700AACB0" w14:textId="77777777" w:rsidTr="00AF2967">
        <w:trPr>
          <w:trHeight w:val="222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FA935" w14:textId="77777777" w:rsidR="00CD40AB" w:rsidRDefault="00CD40AB" w:rsidP="00AF296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B295A" w14:textId="77777777" w:rsidR="00CD40AB" w:rsidRDefault="00CD40AB" w:rsidP="00AF296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E2608" w14:textId="77777777" w:rsidR="00CD40AB" w:rsidRDefault="00CD40AB" w:rsidP="00AF29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5CD8F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Latitud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BB9D2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24"/>
                <w:lang w:eastAsia="en-AU"/>
              </w:rPr>
              <w:t>Longitude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48315" w14:textId="77777777" w:rsidR="00CD40AB" w:rsidRDefault="00CD40AB" w:rsidP="00AF296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595A6" w14:textId="77777777" w:rsidR="00CD40AB" w:rsidRDefault="00CD40AB" w:rsidP="00AF296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40AB" w14:paraId="3B117316" w14:textId="77777777" w:rsidTr="00AF2967">
        <w:trPr>
          <w:trHeight w:val="239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FBC4B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female line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779DC" w14:textId="77777777" w:rsidR="00CD40AB" w:rsidRDefault="00CD40AB" w:rsidP="00AF29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ce Spring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AED59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AS09, AS19, AS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0560F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3.6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2586A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3.8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6A19E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6,7,8,10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2EC56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v 2017</w:t>
            </w:r>
          </w:p>
        </w:tc>
      </w:tr>
      <w:tr w:rsidR="00CD40AB" w14:paraId="3503A696" w14:textId="77777777" w:rsidTr="00AF2967">
        <w:trPr>
          <w:trHeight w:val="239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8F6A6" w14:textId="77777777" w:rsidR="00CD40AB" w:rsidRDefault="00CD40AB" w:rsidP="00AF296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081B" w14:textId="77777777" w:rsidR="00CD40AB" w:rsidRDefault="00CD40AB" w:rsidP="00AF29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e Tribul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2F0C9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CT07, CT38, CT6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C4E52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590EE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5DF17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4,5,6,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C4D06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 2018</w:t>
            </w:r>
          </w:p>
        </w:tc>
      </w:tr>
      <w:tr w:rsidR="00CD40AB" w14:paraId="6DF6864D" w14:textId="77777777" w:rsidTr="00AF2967">
        <w:trPr>
          <w:trHeight w:val="239"/>
        </w:trPr>
        <w:tc>
          <w:tcPr>
            <w:tcW w:w="1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AA64D" w14:textId="77777777" w:rsidR="00CD40AB" w:rsidRDefault="00CD40AB" w:rsidP="00AF296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AC1B2" w14:textId="77777777" w:rsidR="00CD40AB" w:rsidRDefault="00CD40AB" w:rsidP="00AF29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dne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5AED1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SY13, SY18, SY5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06A02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  <w:r>
              <w:rPr>
                <w:rFonts w:ascii="Times New Roman" w:hAnsi="Times New Roman" w:cs="Times New Roman"/>
              </w:rPr>
              <w:t>-33.9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9FA7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  <w:r>
              <w:rPr>
                <w:rFonts w:ascii="Times New Roman" w:hAnsi="Times New Roman" w:cs="Times New Roman"/>
              </w:rPr>
              <w:t>151.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C83BD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6,7,8,10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6BABC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p 2017</w:t>
            </w:r>
          </w:p>
        </w:tc>
      </w:tr>
      <w:tr w:rsidR="00CD40AB" w14:paraId="214B568E" w14:textId="77777777" w:rsidTr="00AF2967">
        <w:trPr>
          <w:trHeight w:val="22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272B" w14:textId="77777777" w:rsidR="00CD40AB" w:rsidRDefault="00CD40AB" w:rsidP="00AF29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s-bred laboratory strai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A6560" w14:textId="77777777" w:rsidR="00CD40AB" w:rsidRDefault="00CD40AB" w:rsidP="00AF29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dne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FFC07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S0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45E73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84DAD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lang w:eastAsia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8AEE7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24"/>
                <w:lang w:eastAsia="en-AU"/>
              </w:rPr>
              <w:t>&gt;120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AB194" w14:textId="77777777" w:rsidR="00CD40AB" w:rsidRDefault="00CD40AB" w:rsidP="00AF296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</w:t>
            </w:r>
          </w:p>
        </w:tc>
      </w:tr>
    </w:tbl>
    <w:p w14:paraId="01ACDCCA" w14:textId="745ADECC" w:rsidR="004B29F4" w:rsidRDefault="00CD40AB"/>
    <w:sectPr w:rsidR="004B29F4" w:rsidSect="00CD4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CB"/>
    <w:rsid w:val="00162996"/>
    <w:rsid w:val="00170416"/>
    <w:rsid w:val="002818F4"/>
    <w:rsid w:val="00281A86"/>
    <w:rsid w:val="00761463"/>
    <w:rsid w:val="008C71CB"/>
    <w:rsid w:val="00A4408E"/>
    <w:rsid w:val="00B42B80"/>
    <w:rsid w:val="00C65F0F"/>
    <w:rsid w:val="00C70E3D"/>
    <w:rsid w:val="00CD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1C0B"/>
  <w15:chartTrackingRefBased/>
  <w15:docId w15:val="{D2D64302-9BA1-4EBC-8F46-13439299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C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8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42B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>CSIRO</Company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L&amp;W, Black Mountain)</dc:creator>
  <cp:keywords/>
  <dc:description/>
  <cp:lastModifiedBy>Castro-Vargas, Cynthia (L&amp;W, Black Mountain)</cp:lastModifiedBy>
  <cp:revision>2</cp:revision>
  <dcterms:created xsi:type="dcterms:W3CDTF">2021-11-02T03:24:00Z</dcterms:created>
  <dcterms:modified xsi:type="dcterms:W3CDTF">2021-11-02T03:24:00Z</dcterms:modified>
</cp:coreProperties>
</file>